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0A" w:rsidRPr="007B60F8" w:rsidRDefault="00986245" w:rsidP="00FF1681">
      <w:pPr>
        <w:pStyle w:val="1"/>
        <w:shd w:val="clear" w:color="auto" w:fill="FFFFFF"/>
        <w:spacing w:before="120" w:beforeAutospacing="0" w:after="48" w:afterAutospacing="0"/>
        <w:rPr>
          <w:rFonts w:ascii="Bold type" w:hAnsi="Bold type" w:cs="Times New Roman"/>
          <w:kern w:val="0"/>
          <w:sz w:val="18"/>
          <w:szCs w:val="18"/>
        </w:rPr>
      </w:pPr>
      <w:r w:rsidRPr="007B60F8">
        <w:rPr>
          <w:rFonts w:ascii="Bold type" w:hAnsi="Bold type" w:cs="Times New Roman"/>
          <w:kern w:val="0"/>
          <w:sz w:val="18"/>
          <w:szCs w:val="18"/>
        </w:rPr>
        <w:t xml:space="preserve">S1 </w:t>
      </w:r>
      <w:r w:rsidR="00FF1681" w:rsidRPr="007B60F8">
        <w:rPr>
          <w:rFonts w:ascii="Bold type" w:hAnsi="Bold type" w:cs="Times New Roman"/>
          <w:kern w:val="0"/>
          <w:sz w:val="18"/>
          <w:szCs w:val="18"/>
        </w:rPr>
        <w:t xml:space="preserve">Table. List of </w:t>
      </w:r>
      <w:proofErr w:type="spellStart"/>
      <w:r w:rsidR="00FF1681" w:rsidRPr="007B60F8">
        <w:rPr>
          <w:rFonts w:ascii="Bold type" w:hAnsi="Bold type" w:cs="Times New Roman"/>
          <w:kern w:val="0"/>
          <w:sz w:val="18"/>
          <w:szCs w:val="18"/>
        </w:rPr>
        <w:t>coxsackievirus</w:t>
      </w:r>
      <w:proofErr w:type="spellEnd"/>
      <w:r w:rsidR="00FF1681" w:rsidRPr="007B60F8">
        <w:rPr>
          <w:rFonts w:ascii="Bold type" w:hAnsi="Bold type" w:cs="Times New Roman"/>
          <w:kern w:val="0"/>
          <w:sz w:val="18"/>
          <w:szCs w:val="18"/>
        </w:rPr>
        <w:t xml:space="preserve"> A2 </w:t>
      </w:r>
      <w:r w:rsidR="00DF68C9" w:rsidRPr="007B60F8">
        <w:rPr>
          <w:rFonts w:ascii="Bold type" w:hAnsi="Bold type" w:cs="Times New Roman"/>
          <w:kern w:val="0"/>
          <w:sz w:val="18"/>
          <w:szCs w:val="18"/>
        </w:rPr>
        <w:t>sequence</w:t>
      </w:r>
      <w:r w:rsidR="006E7A94" w:rsidRPr="007B60F8">
        <w:rPr>
          <w:rFonts w:ascii="Bold type" w:hAnsi="Bold type" w:cs="Times New Roman"/>
          <w:kern w:val="0"/>
          <w:sz w:val="18"/>
          <w:szCs w:val="18"/>
        </w:rPr>
        <w:t>s</w:t>
      </w:r>
      <w:r w:rsidR="00793A42" w:rsidRPr="007B60F8">
        <w:rPr>
          <w:rFonts w:ascii="Bold type" w:hAnsi="Bold type" w:cs="Times New Roman"/>
          <w:kern w:val="0"/>
          <w:sz w:val="18"/>
          <w:szCs w:val="18"/>
        </w:rPr>
        <w:t xml:space="preserve"> and prototype EV-A strains </w:t>
      </w:r>
      <w:r w:rsidR="00FF1681" w:rsidRPr="007B60F8">
        <w:rPr>
          <w:rFonts w:ascii="Bold type" w:hAnsi="Bold type" w:cs="Times New Roman"/>
          <w:kern w:val="0"/>
          <w:sz w:val="18"/>
          <w:szCs w:val="18"/>
        </w:rPr>
        <w:t xml:space="preserve">sequences used for analysis. </w:t>
      </w:r>
    </w:p>
    <w:tbl>
      <w:tblPr>
        <w:tblStyle w:val="a3"/>
        <w:tblW w:w="9201" w:type="dxa"/>
        <w:jc w:val="center"/>
        <w:tblLayout w:type="fixed"/>
        <w:tblLook w:val="04A0"/>
      </w:tblPr>
      <w:tblGrid>
        <w:gridCol w:w="2539"/>
        <w:gridCol w:w="2410"/>
        <w:gridCol w:w="1736"/>
        <w:gridCol w:w="1418"/>
        <w:gridCol w:w="1098"/>
      </w:tblGrid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127593">
            <w:pPr>
              <w:jc w:val="left"/>
              <w:rPr>
                <w:rFonts w:ascii="Bold type" w:hAnsi="Bold type" w:cs="Times New Roman"/>
                <w:b/>
                <w:sz w:val="20"/>
                <w:szCs w:val="20"/>
              </w:rPr>
            </w:pPr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2410" w:type="dxa"/>
          </w:tcPr>
          <w:p w:rsidR="002C4C49" w:rsidRPr="007B60F8" w:rsidRDefault="002C4C49" w:rsidP="00127593">
            <w:pPr>
              <w:jc w:val="left"/>
              <w:rPr>
                <w:rFonts w:ascii="Bold type" w:hAnsi="Bold type" w:cs="Times New Roman"/>
                <w:b/>
                <w:sz w:val="20"/>
                <w:szCs w:val="20"/>
              </w:rPr>
            </w:pPr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>Region/ Country</w:t>
            </w:r>
          </w:p>
        </w:tc>
        <w:tc>
          <w:tcPr>
            <w:tcW w:w="1736" w:type="dxa"/>
          </w:tcPr>
          <w:p w:rsidR="002C4C49" w:rsidRPr="007B60F8" w:rsidRDefault="002C4C49" w:rsidP="00127593">
            <w:pPr>
              <w:jc w:val="left"/>
              <w:rPr>
                <w:rFonts w:ascii="Bold type" w:hAnsi="Bold type" w:cs="Times New Roman"/>
                <w:b/>
                <w:sz w:val="20"/>
                <w:szCs w:val="20"/>
              </w:rPr>
            </w:pPr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>Year of isolation</w:t>
            </w:r>
          </w:p>
        </w:tc>
        <w:tc>
          <w:tcPr>
            <w:tcW w:w="1418" w:type="dxa"/>
          </w:tcPr>
          <w:p w:rsidR="002C4C49" w:rsidRPr="007B60F8" w:rsidRDefault="00F26C58" w:rsidP="00127593">
            <w:pPr>
              <w:jc w:val="left"/>
              <w:rPr>
                <w:rFonts w:ascii="Bold type" w:hAnsi="Bold type" w:cs="Times New Roman"/>
                <w:b/>
                <w:sz w:val="20"/>
                <w:szCs w:val="20"/>
              </w:rPr>
            </w:pPr>
            <w:proofErr w:type="spellStart"/>
            <w:r w:rsidRPr="007B60F8">
              <w:rPr>
                <w:rFonts w:ascii="Bold type" w:hAnsi="Bold type"/>
                <w:b/>
                <w:bCs/>
                <w:color w:val="333333"/>
                <w:sz w:val="20"/>
                <w:szCs w:val="20"/>
                <w:shd w:val="clear" w:color="auto" w:fill="ECECEC"/>
              </w:rPr>
              <w:t>G</w:t>
            </w:r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>enBank</w:t>
            </w:r>
            <w:proofErr w:type="spellEnd"/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1098" w:type="dxa"/>
          </w:tcPr>
          <w:p w:rsidR="002C4C49" w:rsidRPr="007B60F8" w:rsidRDefault="002C4C49" w:rsidP="00127593">
            <w:pPr>
              <w:jc w:val="left"/>
              <w:rPr>
                <w:rFonts w:ascii="Bold type" w:hAnsi="Bold type" w:cs="Times New Roman"/>
                <w:b/>
                <w:sz w:val="20"/>
                <w:szCs w:val="20"/>
              </w:rPr>
            </w:pPr>
            <w:r w:rsidRPr="007B60F8">
              <w:rPr>
                <w:rFonts w:ascii="Bold type" w:hAnsi="Bold type" w:cs="Times New Roman"/>
                <w:b/>
                <w:sz w:val="20"/>
                <w:szCs w:val="20"/>
              </w:rPr>
              <w:t>Source</w:t>
            </w:r>
          </w:p>
        </w:tc>
        <w:bookmarkStart w:id="0" w:name="_GoBack"/>
        <w:bookmarkEnd w:id="0"/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X11-134/NX/CHN/2011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Ningxia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2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X13-19/JX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Jiangxi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3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S14-18/JS/CHN/2014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Jiangsu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4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4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S14-4/JS/CHN/2014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Jiangsu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4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5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L12-60/JL/CHN/2012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Jilin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6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eN13-65/HeN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7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eN13-64/HeN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8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eN13-39/HeN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49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eN13-6/HeN/CHN/2013</w:t>
            </w:r>
          </w:p>
        </w:tc>
        <w:tc>
          <w:tcPr>
            <w:tcW w:w="2410" w:type="dxa"/>
          </w:tcPr>
          <w:p w:rsidR="002C4C49" w:rsidRPr="007B60F8" w:rsidRDefault="002C4C49" w:rsidP="004D69ED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0</w:t>
            </w:r>
          </w:p>
        </w:tc>
        <w:tc>
          <w:tcPr>
            <w:tcW w:w="109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43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1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40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2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34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3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31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4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28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5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D13-25/GD/CHN/2013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6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CQ12-11/CQ/CHN/2012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Chongqi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7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CQ11-59/CQ/CHN/2011</w:t>
            </w:r>
          </w:p>
        </w:tc>
        <w:tc>
          <w:tcPr>
            <w:tcW w:w="2410" w:type="dxa"/>
          </w:tcPr>
          <w:p w:rsidR="002C4C49" w:rsidRPr="007B60F8" w:rsidRDefault="002C4C49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Chongqi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8</w:t>
            </w:r>
          </w:p>
        </w:tc>
        <w:tc>
          <w:tcPr>
            <w:tcW w:w="1098" w:type="dxa"/>
          </w:tcPr>
          <w:p w:rsidR="002C4C49" w:rsidRPr="007B60F8" w:rsidRDefault="002C4C49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J13-54/BJ/CHN/2013</w:t>
            </w:r>
          </w:p>
        </w:tc>
        <w:tc>
          <w:tcPr>
            <w:tcW w:w="2410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eijing ,China</w:t>
            </w:r>
          </w:p>
        </w:tc>
        <w:tc>
          <w:tcPr>
            <w:tcW w:w="1736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59</w:t>
            </w:r>
          </w:p>
        </w:tc>
        <w:tc>
          <w:tcPr>
            <w:tcW w:w="109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J13-53/BJ/CHN/2013</w:t>
            </w:r>
          </w:p>
        </w:tc>
        <w:tc>
          <w:tcPr>
            <w:tcW w:w="2410" w:type="dxa"/>
          </w:tcPr>
          <w:p w:rsidR="002C4C49" w:rsidRPr="007B60F8" w:rsidRDefault="002C4C49" w:rsidP="004D69ED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eijing ,China</w:t>
            </w:r>
          </w:p>
        </w:tc>
        <w:tc>
          <w:tcPr>
            <w:tcW w:w="1736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60</w:t>
            </w:r>
          </w:p>
        </w:tc>
        <w:tc>
          <w:tcPr>
            <w:tcW w:w="109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J13-50/BJ/CHN/2013</w:t>
            </w:r>
          </w:p>
        </w:tc>
        <w:tc>
          <w:tcPr>
            <w:tcW w:w="2410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Beijing ,China</w:t>
            </w:r>
          </w:p>
        </w:tc>
        <w:tc>
          <w:tcPr>
            <w:tcW w:w="1736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X156361</w:t>
            </w:r>
          </w:p>
        </w:tc>
        <w:tc>
          <w:tcPr>
            <w:tcW w:w="1098" w:type="dxa"/>
          </w:tcPr>
          <w:p w:rsidR="002C4C49" w:rsidRPr="007B60F8" w:rsidRDefault="002C4C49" w:rsidP="004D69ED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his study</w:t>
            </w:r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D504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489</w:t>
            </w:r>
          </w:p>
        </w:tc>
        <w:tc>
          <w:tcPr>
            <w:tcW w:w="2410" w:type="dxa"/>
          </w:tcPr>
          <w:p w:rsidR="002C4C49" w:rsidRPr="007B60F8" w:rsidRDefault="00D504E1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Zhejia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D504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D504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289361</w:t>
            </w:r>
          </w:p>
        </w:tc>
        <w:tc>
          <w:tcPr>
            <w:tcW w:w="1098" w:type="dxa"/>
          </w:tcPr>
          <w:p w:rsidR="002C4C49" w:rsidRPr="007B60F8" w:rsidRDefault="00D504E1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3917F4" w:rsidRPr="007B60F8" w:rsidTr="001709E6">
        <w:trPr>
          <w:jc w:val="center"/>
        </w:trPr>
        <w:tc>
          <w:tcPr>
            <w:tcW w:w="2539" w:type="dxa"/>
          </w:tcPr>
          <w:p w:rsidR="003917F4" w:rsidRPr="007B60F8" w:rsidRDefault="003917F4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373</w:t>
            </w:r>
          </w:p>
        </w:tc>
        <w:tc>
          <w:tcPr>
            <w:tcW w:w="2410" w:type="dxa"/>
          </w:tcPr>
          <w:p w:rsidR="003917F4" w:rsidRPr="007B60F8" w:rsidRDefault="003917F4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Zhejiang,China</w:t>
            </w:r>
            <w:proofErr w:type="spellEnd"/>
          </w:p>
        </w:tc>
        <w:tc>
          <w:tcPr>
            <w:tcW w:w="1736" w:type="dxa"/>
          </w:tcPr>
          <w:p w:rsidR="003917F4" w:rsidRPr="007B60F8" w:rsidRDefault="003917F4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3917F4" w:rsidRPr="007B60F8" w:rsidRDefault="003917F4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289359</w:t>
            </w:r>
          </w:p>
        </w:tc>
        <w:tc>
          <w:tcPr>
            <w:tcW w:w="1098" w:type="dxa"/>
          </w:tcPr>
          <w:p w:rsidR="003917F4" w:rsidRPr="007B60F8" w:rsidRDefault="00534D00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2C4C49" w:rsidRPr="007B60F8" w:rsidTr="001709E6">
        <w:trPr>
          <w:jc w:val="center"/>
        </w:trPr>
        <w:tc>
          <w:tcPr>
            <w:tcW w:w="2539" w:type="dxa"/>
          </w:tcPr>
          <w:p w:rsidR="002C4C49" w:rsidRPr="007B60F8" w:rsidRDefault="003827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478</w:t>
            </w:r>
          </w:p>
        </w:tc>
        <w:tc>
          <w:tcPr>
            <w:tcW w:w="2410" w:type="dxa"/>
          </w:tcPr>
          <w:p w:rsidR="002C4C49" w:rsidRPr="007B60F8" w:rsidRDefault="003827E1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Zhejiang,China</w:t>
            </w:r>
            <w:proofErr w:type="spellEnd"/>
          </w:p>
        </w:tc>
        <w:tc>
          <w:tcPr>
            <w:tcW w:w="1736" w:type="dxa"/>
          </w:tcPr>
          <w:p w:rsidR="002C4C49" w:rsidRPr="007B60F8" w:rsidRDefault="003827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2C4C49" w:rsidRPr="007B60F8" w:rsidRDefault="003827E1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289360</w:t>
            </w:r>
          </w:p>
        </w:tc>
        <w:tc>
          <w:tcPr>
            <w:tcW w:w="1098" w:type="dxa"/>
          </w:tcPr>
          <w:p w:rsidR="002C4C49" w:rsidRPr="007B60F8" w:rsidRDefault="0076184E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153</w:t>
            </w:r>
          </w:p>
        </w:tc>
        <w:tc>
          <w:tcPr>
            <w:tcW w:w="2410" w:type="dxa"/>
          </w:tcPr>
          <w:p w:rsidR="00E855FB" w:rsidRPr="007B60F8" w:rsidRDefault="00E855FB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Zhejia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289358</w:t>
            </w:r>
          </w:p>
        </w:tc>
        <w:tc>
          <w:tcPr>
            <w:tcW w:w="109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14</w:t>
            </w:r>
          </w:p>
        </w:tc>
        <w:tc>
          <w:tcPr>
            <w:tcW w:w="2410" w:type="dxa"/>
          </w:tcPr>
          <w:p w:rsidR="00E855FB" w:rsidRPr="007B60F8" w:rsidRDefault="00E855FB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Zhejia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289357</w:t>
            </w:r>
          </w:p>
        </w:tc>
        <w:tc>
          <w:tcPr>
            <w:tcW w:w="109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260165</w:t>
            </w:r>
          </w:p>
        </w:tc>
        <w:tc>
          <w:tcPr>
            <w:tcW w:w="2410" w:type="dxa"/>
          </w:tcPr>
          <w:p w:rsidR="00E855FB" w:rsidRPr="007B60F8" w:rsidRDefault="00E855FB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ongk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X867331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30895</w:t>
            </w:r>
          </w:p>
        </w:tc>
        <w:tc>
          <w:tcPr>
            <w:tcW w:w="2410" w:type="dxa"/>
          </w:tcPr>
          <w:p w:rsidR="00E855FB" w:rsidRPr="007B60F8" w:rsidRDefault="00E855FB" w:rsidP="0085213D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ongk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X867330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31135</w:t>
            </w:r>
          </w:p>
        </w:tc>
        <w:tc>
          <w:tcPr>
            <w:tcW w:w="2410" w:type="dxa"/>
          </w:tcPr>
          <w:p w:rsidR="00E855FB" w:rsidRPr="007B60F8" w:rsidRDefault="00E855FB" w:rsidP="0085213D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ongk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X867332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31306</w:t>
            </w:r>
          </w:p>
        </w:tc>
        <w:tc>
          <w:tcPr>
            <w:tcW w:w="2410" w:type="dxa"/>
          </w:tcPr>
          <w:p w:rsidR="00E855FB" w:rsidRPr="007B60F8" w:rsidRDefault="00E855FB" w:rsidP="0085213D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ongk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X867333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186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1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270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2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372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5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330203</w:t>
            </w:r>
          </w:p>
        </w:tc>
        <w:tc>
          <w:tcPr>
            <w:tcW w:w="2410" w:type="dxa"/>
          </w:tcPr>
          <w:p w:rsidR="00E855FB" w:rsidRPr="007B60F8" w:rsidRDefault="00E855FB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006005</w:t>
            </w:r>
          </w:p>
        </w:tc>
        <w:tc>
          <w:tcPr>
            <w:tcW w:w="109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330351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006006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330362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006007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10050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48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293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4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330005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006003</w:t>
            </w:r>
          </w:p>
        </w:tc>
        <w:tc>
          <w:tcPr>
            <w:tcW w:w="1098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330006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P006004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080046</w:t>
            </w:r>
          </w:p>
        </w:tc>
        <w:tc>
          <w:tcPr>
            <w:tcW w:w="2410" w:type="dxa"/>
          </w:tcPr>
          <w:p w:rsidR="00E855FB" w:rsidRPr="007B60F8" w:rsidRDefault="00E855FB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8</w:t>
            </w:r>
          </w:p>
        </w:tc>
        <w:tc>
          <w:tcPr>
            <w:tcW w:w="141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46</w:t>
            </w:r>
          </w:p>
        </w:tc>
        <w:tc>
          <w:tcPr>
            <w:tcW w:w="1098" w:type="dxa"/>
          </w:tcPr>
          <w:p w:rsidR="00E855FB" w:rsidRPr="007B60F8" w:rsidRDefault="00E855FB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lastRenderedPageBreak/>
              <w:t>JB143090187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9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47</w:t>
            </w:r>
          </w:p>
        </w:tc>
        <w:tc>
          <w:tcPr>
            <w:tcW w:w="1098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037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0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034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49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E855FB" w:rsidRPr="007B60F8" w:rsidTr="001709E6">
        <w:trPr>
          <w:jc w:val="center"/>
        </w:trPr>
        <w:tc>
          <w:tcPr>
            <w:tcW w:w="2539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B141230279</w:t>
            </w:r>
          </w:p>
        </w:tc>
        <w:tc>
          <w:tcPr>
            <w:tcW w:w="2410" w:type="dxa"/>
          </w:tcPr>
          <w:p w:rsidR="00E855FB" w:rsidRPr="007B60F8" w:rsidRDefault="00E855FB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uangdong,China</w:t>
            </w:r>
            <w:proofErr w:type="spellEnd"/>
          </w:p>
        </w:tc>
        <w:tc>
          <w:tcPr>
            <w:tcW w:w="1736" w:type="dxa"/>
          </w:tcPr>
          <w:p w:rsidR="00E855FB" w:rsidRPr="007B60F8" w:rsidRDefault="00E855FB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67053</w:t>
            </w:r>
          </w:p>
        </w:tc>
        <w:tc>
          <w:tcPr>
            <w:tcW w:w="1098" w:type="dxa"/>
          </w:tcPr>
          <w:p w:rsidR="00E855FB" w:rsidRPr="007B60F8" w:rsidRDefault="00E855FB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Z13008</w:t>
            </w:r>
          </w:p>
        </w:tc>
        <w:tc>
          <w:tcPr>
            <w:tcW w:w="2410" w:type="dxa"/>
          </w:tcPr>
          <w:p w:rsidR="009250D1" w:rsidRPr="007B60F8" w:rsidRDefault="009250D1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8</w:t>
            </w:r>
          </w:p>
        </w:tc>
        <w:tc>
          <w:tcPr>
            <w:tcW w:w="109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5286</w:t>
            </w:r>
          </w:p>
        </w:tc>
        <w:tc>
          <w:tcPr>
            <w:tcW w:w="2410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5</w:t>
            </w:r>
          </w:p>
        </w:tc>
        <w:tc>
          <w:tcPr>
            <w:tcW w:w="141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7</w:t>
            </w:r>
          </w:p>
        </w:tc>
        <w:tc>
          <w:tcPr>
            <w:tcW w:w="109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trHeight w:val="281"/>
          <w:jc w:val="center"/>
        </w:trPr>
        <w:tc>
          <w:tcPr>
            <w:tcW w:w="2539" w:type="dxa"/>
          </w:tcPr>
          <w:p w:rsidR="009250D1" w:rsidRPr="007B60F8" w:rsidRDefault="009250D1" w:rsidP="006C767F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5198</w:t>
            </w:r>
          </w:p>
        </w:tc>
        <w:tc>
          <w:tcPr>
            <w:tcW w:w="2410" w:type="dxa"/>
          </w:tcPr>
          <w:p w:rsidR="009250D1" w:rsidRPr="007B60F8" w:rsidRDefault="009250D1" w:rsidP="006C767F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6C767F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5</w:t>
            </w:r>
          </w:p>
        </w:tc>
        <w:tc>
          <w:tcPr>
            <w:tcW w:w="1418" w:type="dxa"/>
          </w:tcPr>
          <w:p w:rsidR="009250D1" w:rsidRPr="007B60F8" w:rsidRDefault="009250D1" w:rsidP="006C767F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6</w:t>
            </w:r>
          </w:p>
        </w:tc>
        <w:tc>
          <w:tcPr>
            <w:tcW w:w="1098" w:type="dxa"/>
          </w:tcPr>
          <w:p w:rsidR="009250D1" w:rsidRPr="007B60F8" w:rsidRDefault="009250D1" w:rsidP="006C767F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3109</w:t>
            </w:r>
          </w:p>
        </w:tc>
        <w:tc>
          <w:tcPr>
            <w:tcW w:w="2410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5</w:t>
            </w:r>
          </w:p>
        </w:tc>
        <w:tc>
          <w:tcPr>
            <w:tcW w:w="109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3045</w:t>
            </w:r>
          </w:p>
        </w:tc>
        <w:tc>
          <w:tcPr>
            <w:tcW w:w="2410" w:type="dxa"/>
          </w:tcPr>
          <w:p w:rsidR="009250D1" w:rsidRPr="007B60F8" w:rsidRDefault="009250D1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4</w:t>
            </w:r>
          </w:p>
        </w:tc>
        <w:tc>
          <w:tcPr>
            <w:tcW w:w="109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3039</w:t>
            </w:r>
          </w:p>
        </w:tc>
        <w:tc>
          <w:tcPr>
            <w:tcW w:w="2410" w:type="dxa"/>
          </w:tcPr>
          <w:p w:rsidR="009250D1" w:rsidRPr="007B60F8" w:rsidRDefault="009250D1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3</w:t>
            </w:r>
          </w:p>
        </w:tc>
        <w:tc>
          <w:tcPr>
            <w:tcW w:w="141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3</w:t>
            </w:r>
          </w:p>
        </w:tc>
        <w:tc>
          <w:tcPr>
            <w:tcW w:w="109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2372</w:t>
            </w:r>
          </w:p>
        </w:tc>
        <w:tc>
          <w:tcPr>
            <w:tcW w:w="2410" w:type="dxa"/>
          </w:tcPr>
          <w:p w:rsidR="009250D1" w:rsidRPr="007B60F8" w:rsidRDefault="009250D1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2</w:t>
            </w:r>
          </w:p>
        </w:tc>
        <w:tc>
          <w:tcPr>
            <w:tcW w:w="141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2</w:t>
            </w:r>
          </w:p>
        </w:tc>
        <w:tc>
          <w:tcPr>
            <w:tcW w:w="1098" w:type="dxa"/>
          </w:tcPr>
          <w:p w:rsidR="009250D1" w:rsidRPr="007B60F8" w:rsidRDefault="009250D1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9250D1" w:rsidRPr="007B60F8" w:rsidTr="001709E6">
        <w:trPr>
          <w:jc w:val="center"/>
        </w:trPr>
        <w:tc>
          <w:tcPr>
            <w:tcW w:w="2539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LA11033</w:t>
            </w:r>
          </w:p>
        </w:tc>
        <w:tc>
          <w:tcPr>
            <w:tcW w:w="2410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Henan,China</w:t>
            </w:r>
            <w:proofErr w:type="spellEnd"/>
          </w:p>
        </w:tc>
        <w:tc>
          <w:tcPr>
            <w:tcW w:w="1736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U677981</w:t>
            </w:r>
          </w:p>
        </w:tc>
        <w:tc>
          <w:tcPr>
            <w:tcW w:w="1098" w:type="dxa"/>
          </w:tcPr>
          <w:p w:rsidR="009250D1" w:rsidRPr="007B60F8" w:rsidRDefault="009250D1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</w:rPr>
              <w:t>09WH+1</w:t>
            </w:r>
          </w:p>
        </w:tc>
        <w:tc>
          <w:tcPr>
            <w:tcW w:w="2410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Shandong,China</w:t>
            </w:r>
            <w:proofErr w:type="spellEnd"/>
          </w:p>
        </w:tc>
        <w:tc>
          <w:tcPr>
            <w:tcW w:w="1736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9</w:t>
            </w:r>
          </w:p>
        </w:tc>
        <w:tc>
          <w:tcPr>
            <w:tcW w:w="1418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 xml:space="preserve">JX088582 </w:t>
            </w:r>
          </w:p>
        </w:tc>
        <w:tc>
          <w:tcPr>
            <w:tcW w:w="1098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</w:rPr>
              <w:t>CVA2/SD/CHN/09</w:t>
            </w:r>
          </w:p>
        </w:tc>
        <w:tc>
          <w:tcPr>
            <w:tcW w:w="2410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Shandong,China</w:t>
            </w:r>
            <w:proofErr w:type="spellEnd"/>
          </w:p>
        </w:tc>
        <w:tc>
          <w:tcPr>
            <w:tcW w:w="1736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9</w:t>
            </w:r>
          </w:p>
        </w:tc>
        <w:tc>
          <w:tcPr>
            <w:tcW w:w="1418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Q728259</w:t>
            </w:r>
          </w:p>
        </w:tc>
        <w:tc>
          <w:tcPr>
            <w:tcW w:w="1098" w:type="dxa"/>
          </w:tcPr>
          <w:p w:rsidR="00D85EEF" w:rsidRPr="007B60F8" w:rsidRDefault="00D85EEF" w:rsidP="00636F0A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31793</w:t>
            </w:r>
          </w:p>
        </w:tc>
        <w:tc>
          <w:tcPr>
            <w:tcW w:w="2410" w:type="dxa"/>
          </w:tcPr>
          <w:p w:rsidR="00D85EEF" w:rsidRPr="007B60F8" w:rsidRDefault="00D85EEF" w:rsidP="00AE274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8</w:t>
            </w:r>
          </w:p>
        </w:tc>
        <w:tc>
          <w:tcPr>
            <w:tcW w:w="141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09</w:t>
            </w:r>
          </w:p>
        </w:tc>
        <w:tc>
          <w:tcPr>
            <w:tcW w:w="109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32007</w:t>
            </w:r>
          </w:p>
        </w:tc>
        <w:tc>
          <w:tcPr>
            <w:tcW w:w="2410" w:type="dxa"/>
          </w:tcPr>
          <w:p w:rsidR="00D85EEF" w:rsidRPr="007B60F8" w:rsidRDefault="00D85EEF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8</w:t>
            </w:r>
          </w:p>
        </w:tc>
        <w:tc>
          <w:tcPr>
            <w:tcW w:w="141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10</w:t>
            </w:r>
          </w:p>
        </w:tc>
        <w:tc>
          <w:tcPr>
            <w:tcW w:w="109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0879</w:t>
            </w:r>
          </w:p>
        </w:tc>
        <w:tc>
          <w:tcPr>
            <w:tcW w:w="2410" w:type="dxa"/>
          </w:tcPr>
          <w:p w:rsidR="00D85EEF" w:rsidRPr="007B60F8" w:rsidRDefault="00D85EEF" w:rsidP="00040C3A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040C3A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41</w:t>
            </w:r>
          </w:p>
        </w:tc>
        <w:tc>
          <w:tcPr>
            <w:tcW w:w="1098" w:type="dxa"/>
          </w:tcPr>
          <w:p w:rsidR="00D85EEF" w:rsidRPr="007B60F8" w:rsidRDefault="00D85EEF" w:rsidP="00AE274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0179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32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2115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53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1149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44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4004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5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493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32898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08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11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37699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23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1963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51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42096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Russ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2011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KC879552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-859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Ind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A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N203502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-115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Ind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A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N203499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-845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Indi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NA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JN203500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Fleetwood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7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0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Olson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8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1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High Point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8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2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Swartz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5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3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dula</w:t>
            </w:r>
            <w:proofErr w:type="spellEnd"/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9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4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Parker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9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5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Donovan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9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6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Kowalik</w:t>
            </w:r>
            <w:proofErr w:type="spellEnd"/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5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7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Texas-12</w:t>
            </w:r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48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8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-14</w:t>
            </w:r>
          </w:p>
        </w:tc>
        <w:tc>
          <w:tcPr>
            <w:tcW w:w="2410" w:type="dxa"/>
          </w:tcPr>
          <w:p w:rsidR="00D85EEF" w:rsidRPr="007B60F8" w:rsidRDefault="0081511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 xml:space="preserve">South of Africa 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5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AY421769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G-10</w:t>
            </w:r>
          </w:p>
        </w:tc>
        <w:tc>
          <w:tcPr>
            <w:tcW w:w="2410" w:type="dxa"/>
          </w:tcPr>
          <w:p w:rsidR="00D85EEF" w:rsidRPr="007B60F8" w:rsidRDefault="0081511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South of Af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51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05876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  <w:tr w:rsidR="00D85EEF" w:rsidRPr="007B60F8" w:rsidTr="001709E6">
        <w:trPr>
          <w:jc w:val="center"/>
        </w:trPr>
        <w:tc>
          <w:tcPr>
            <w:tcW w:w="2539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BrCr</w:t>
            </w:r>
            <w:proofErr w:type="spellEnd"/>
          </w:p>
        </w:tc>
        <w:tc>
          <w:tcPr>
            <w:tcW w:w="2410" w:type="dxa"/>
          </w:tcPr>
          <w:p w:rsidR="00D85EEF" w:rsidRPr="007B60F8" w:rsidRDefault="00D85EEF" w:rsidP="00927CEC">
            <w:pPr>
              <w:jc w:val="left"/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nited States of America</w:t>
            </w:r>
          </w:p>
        </w:tc>
        <w:tc>
          <w:tcPr>
            <w:tcW w:w="1736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1970</w:t>
            </w:r>
          </w:p>
        </w:tc>
        <w:tc>
          <w:tcPr>
            <w:tcW w:w="141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r w:rsidRPr="007B60F8">
              <w:rPr>
                <w:rFonts w:ascii="Bold type" w:hAnsi="Bold type" w:cs="Times New Roman"/>
                <w:szCs w:val="21"/>
              </w:rPr>
              <w:t>U22521</w:t>
            </w:r>
            <w:r w:rsidRPr="007B60F8">
              <w:rPr>
                <w:rFonts w:ascii="Bold type" w:hAnsi="Bold type" w:cs="Times New Roman"/>
              </w:rPr>
              <w:t> </w:t>
            </w:r>
          </w:p>
        </w:tc>
        <w:tc>
          <w:tcPr>
            <w:tcW w:w="1098" w:type="dxa"/>
          </w:tcPr>
          <w:p w:rsidR="00D85EEF" w:rsidRPr="007B60F8" w:rsidRDefault="00D85EEF" w:rsidP="00927CEC">
            <w:pPr>
              <w:rPr>
                <w:rFonts w:ascii="Bold type" w:hAnsi="Bold type" w:cs="Times New Roman"/>
                <w:szCs w:val="21"/>
              </w:rPr>
            </w:pPr>
            <w:proofErr w:type="spellStart"/>
            <w:r w:rsidRPr="007B60F8">
              <w:rPr>
                <w:rFonts w:ascii="Bold type" w:hAnsi="Bold type" w:cs="Times New Roman"/>
                <w:szCs w:val="21"/>
              </w:rPr>
              <w:t>GenBank</w:t>
            </w:r>
            <w:proofErr w:type="spellEnd"/>
          </w:p>
        </w:tc>
      </w:tr>
    </w:tbl>
    <w:p w:rsidR="00E5620D" w:rsidRDefault="00E5620D"/>
    <w:sectPr w:rsidR="00E5620D" w:rsidSect="00E56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11A" w:rsidRDefault="00BD111A" w:rsidP="00BD111A">
      <w:r>
        <w:separator/>
      </w:r>
    </w:p>
  </w:endnote>
  <w:endnote w:type="continuationSeparator" w:id="0">
    <w:p w:rsidR="00BD111A" w:rsidRDefault="00BD111A" w:rsidP="00BD11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ld typ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11A" w:rsidRDefault="00BD111A" w:rsidP="00BD111A">
      <w:r>
        <w:separator/>
      </w:r>
    </w:p>
  </w:footnote>
  <w:footnote w:type="continuationSeparator" w:id="0">
    <w:p w:rsidR="00BD111A" w:rsidRDefault="00BD111A" w:rsidP="00BD11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681"/>
    <w:rsid w:val="00002248"/>
    <w:rsid w:val="00002CA5"/>
    <w:rsid w:val="00017C05"/>
    <w:rsid w:val="00025B8C"/>
    <w:rsid w:val="000300DE"/>
    <w:rsid w:val="00033E32"/>
    <w:rsid w:val="00047CB6"/>
    <w:rsid w:val="00057E3E"/>
    <w:rsid w:val="000A6848"/>
    <w:rsid w:val="000C7239"/>
    <w:rsid w:val="000E2F91"/>
    <w:rsid w:val="000F12EF"/>
    <w:rsid w:val="000F7B1C"/>
    <w:rsid w:val="0010197C"/>
    <w:rsid w:val="00127593"/>
    <w:rsid w:val="001609B1"/>
    <w:rsid w:val="001709E6"/>
    <w:rsid w:val="001A7E16"/>
    <w:rsid w:val="001D2A2B"/>
    <w:rsid w:val="001D2D12"/>
    <w:rsid w:val="001D3FE7"/>
    <w:rsid w:val="00226EAA"/>
    <w:rsid w:val="002279AD"/>
    <w:rsid w:val="00264C54"/>
    <w:rsid w:val="002B102B"/>
    <w:rsid w:val="002C4C49"/>
    <w:rsid w:val="002D12ED"/>
    <w:rsid w:val="002E2CF6"/>
    <w:rsid w:val="002F42B2"/>
    <w:rsid w:val="00371BC1"/>
    <w:rsid w:val="003827E1"/>
    <w:rsid w:val="003917F4"/>
    <w:rsid w:val="003B74DF"/>
    <w:rsid w:val="003E3FE7"/>
    <w:rsid w:val="004002B3"/>
    <w:rsid w:val="00404983"/>
    <w:rsid w:val="0041320E"/>
    <w:rsid w:val="004152B3"/>
    <w:rsid w:val="00463FDD"/>
    <w:rsid w:val="00480C1D"/>
    <w:rsid w:val="00484BCC"/>
    <w:rsid w:val="004C64AF"/>
    <w:rsid w:val="004E10F7"/>
    <w:rsid w:val="00511390"/>
    <w:rsid w:val="0051597F"/>
    <w:rsid w:val="00517CB8"/>
    <w:rsid w:val="00534D00"/>
    <w:rsid w:val="0053553E"/>
    <w:rsid w:val="0055742D"/>
    <w:rsid w:val="005A28CD"/>
    <w:rsid w:val="005B48F3"/>
    <w:rsid w:val="005B4E41"/>
    <w:rsid w:val="005D79B8"/>
    <w:rsid w:val="005E3099"/>
    <w:rsid w:val="00605DF9"/>
    <w:rsid w:val="00606875"/>
    <w:rsid w:val="00614C2F"/>
    <w:rsid w:val="00622465"/>
    <w:rsid w:val="00622F8B"/>
    <w:rsid w:val="00624CE0"/>
    <w:rsid w:val="00636F0A"/>
    <w:rsid w:val="00673BFA"/>
    <w:rsid w:val="006A6C1F"/>
    <w:rsid w:val="006A6F5A"/>
    <w:rsid w:val="006C767F"/>
    <w:rsid w:val="006D3A37"/>
    <w:rsid w:val="006E7A94"/>
    <w:rsid w:val="00700D2D"/>
    <w:rsid w:val="00702852"/>
    <w:rsid w:val="00732702"/>
    <w:rsid w:val="0076184E"/>
    <w:rsid w:val="00774F57"/>
    <w:rsid w:val="00793A42"/>
    <w:rsid w:val="007B60F8"/>
    <w:rsid w:val="007F7201"/>
    <w:rsid w:val="00800B5A"/>
    <w:rsid w:val="0081511F"/>
    <w:rsid w:val="0084245F"/>
    <w:rsid w:val="00884A08"/>
    <w:rsid w:val="008A6841"/>
    <w:rsid w:val="008A6F9B"/>
    <w:rsid w:val="008C43BA"/>
    <w:rsid w:val="008D30B6"/>
    <w:rsid w:val="009250D1"/>
    <w:rsid w:val="00926976"/>
    <w:rsid w:val="00932F0A"/>
    <w:rsid w:val="0094663E"/>
    <w:rsid w:val="00986245"/>
    <w:rsid w:val="00987C46"/>
    <w:rsid w:val="009906B9"/>
    <w:rsid w:val="009A524B"/>
    <w:rsid w:val="009E39EF"/>
    <w:rsid w:val="009E755C"/>
    <w:rsid w:val="009F26F2"/>
    <w:rsid w:val="00A11A19"/>
    <w:rsid w:val="00A35A62"/>
    <w:rsid w:val="00A56DE1"/>
    <w:rsid w:val="00A666F3"/>
    <w:rsid w:val="00A90BA3"/>
    <w:rsid w:val="00A92888"/>
    <w:rsid w:val="00A957B2"/>
    <w:rsid w:val="00AA3CF6"/>
    <w:rsid w:val="00AE15AD"/>
    <w:rsid w:val="00B02719"/>
    <w:rsid w:val="00B059CC"/>
    <w:rsid w:val="00B11820"/>
    <w:rsid w:val="00B500E0"/>
    <w:rsid w:val="00B905E4"/>
    <w:rsid w:val="00BA714A"/>
    <w:rsid w:val="00BC5BD4"/>
    <w:rsid w:val="00BD111A"/>
    <w:rsid w:val="00C37EF1"/>
    <w:rsid w:val="00C41D0D"/>
    <w:rsid w:val="00C63906"/>
    <w:rsid w:val="00C757E7"/>
    <w:rsid w:val="00C83DB8"/>
    <w:rsid w:val="00C94529"/>
    <w:rsid w:val="00CA0108"/>
    <w:rsid w:val="00CA0275"/>
    <w:rsid w:val="00CD5BFD"/>
    <w:rsid w:val="00CE2E27"/>
    <w:rsid w:val="00D0065D"/>
    <w:rsid w:val="00D03982"/>
    <w:rsid w:val="00D14B9D"/>
    <w:rsid w:val="00D504E1"/>
    <w:rsid w:val="00D845F4"/>
    <w:rsid w:val="00D85EEF"/>
    <w:rsid w:val="00DC6069"/>
    <w:rsid w:val="00DD0408"/>
    <w:rsid w:val="00DD0C7E"/>
    <w:rsid w:val="00DE0CE3"/>
    <w:rsid w:val="00DF68C9"/>
    <w:rsid w:val="00E003E3"/>
    <w:rsid w:val="00E233C7"/>
    <w:rsid w:val="00E30F1D"/>
    <w:rsid w:val="00E553CF"/>
    <w:rsid w:val="00E5620D"/>
    <w:rsid w:val="00E855FB"/>
    <w:rsid w:val="00EA24AB"/>
    <w:rsid w:val="00ED5CA1"/>
    <w:rsid w:val="00EE3864"/>
    <w:rsid w:val="00EE39F8"/>
    <w:rsid w:val="00EE7898"/>
    <w:rsid w:val="00F03788"/>
    <w:rsid w:val="00F11729"/>
    <w:rsid w:val="00F13F65"/>
    <w:rsid w:val="00F153B4"/>
    <w:rsid w:val="00F26C58"/>
    <w:rsid w:val="00FA112C"/>
    <w:rsid w:val="00FA4A40"/>
    <w:rsid w:val="00FC4CB8"/>
    <w:rsid w:val="00FD4A54"/>
    <w:rsid w:val="00FF1681"/>
    <w:rsid w:val="00FF6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68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F168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F16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F168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FF1681"/>
  </w:style>
  <w:style w:type="table" w:styleId="a3">
    <w:name w:val="Table Grid"/>
    <w:basedOn w:val="a1"/>
    <w:uiPriority w:val="59"/>
    <w:rsid w:val="00FF1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FF168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"/>
    <w:uiPriority w:val="99"/>
    <w:semiHidden/>
    <w:unhideWhenUsed/>
    <w:rsid w:val="00BD1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D111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D1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D111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F037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03788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F03788"/>
  </w:style>
  <w:style w:type="character" w:customStyle="1" w:styleId="apple-converted-space">
    <w:name w:val="apple-converted-space"/>
    <w:basedOn w:val="a0"/>
    <w:rsid w:val="00480C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7</cp:revision>
  <dcterms:created xsi:type="dcterms:W3CDTF">2016-08-18T14:08:00Z</dcterms:created>
  <dcterms:modified xsi:type="dcterms:W3CDTF">2016-09-06T06:32:00Z</dcterms:modified>
</cp:coreProperties>
</file>